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482ECF6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46D6ACD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6AB907A1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7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482ECF6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46D6ACD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6AB907A1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7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763F01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5D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490FDF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96BD09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763F01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5D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490FDF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96BD09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E113E3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C18DB1" w14:textId="768B3FA0" w:rsidR="00B45DE1" w:rsidRDefault="00B45DE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1725</w:t>
                            </w:r>
                          </w:p>
                          <w:p w14:paraId="7830D39F" w14:textId="311891BB" w:rsidR="00B45DE1" w:rsidRDefault="00B45DE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mbase=2191</w:t>
                            </w:r>
                          </w:p>
                          <w:p w14:paraId="67ED3FAD" w14:textId="3A256089" w:rsidR="00B45DE1" w:rsidRDefault="00B45DE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copus=818</w:t>
                            </w:r>
                          </w:p>
                          <w:p w14:paraId="4B8F1C13" w14:textId="4D683495" w:rsidR="00B45DE1" w:rsidRPr="00B45DE1" w:rsidRDefault="00A62AF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chrane</w:t>
                            </w:r>
                            <w:r w:rsidR="00B45D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23</w:t>
                            </w:r>
                          </w:p>
                          <w:p w14:paraId="7ECFA9D6" w14:textId="768BB730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E113E3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C18DB1" w14:textId="768B3FA0" w:rsidR="00B45DE1" w:rsidRDefault="00B45DE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1725</w:t>
                      </w:r>
                    </w:p>
                    <w:p w14:paraId="7830D39F" w14:textId="311891BB" w:rsidR="00B45DE1" w:rsidRDefault="00B45DE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mbase=2191</w:t>
                      </w:r>
                    </w:p>
                    <w:p w14:paraId="67ED3FAD" w14:textId="3A256089" w:rsidR="00B45DE1" w:rsidRDefault="00B45DE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copus=818</w:t>
                      </w:r>
                    </w:p>
                    <w:p w14:paraId="4B8F1C13" w14:textId="4D683495" w:rsidR="00B45DE1" w:rsidRPr="00B45DE1" w:rsidRDefault="00A62AF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chrane</w:t>
                      </w:r>
                      <w:r w:rsidR="00B45D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23</w:t>
                      </w:r>
                    </w:p>
                    <w:p w14:paraId="7ECFA9D6" w14:textId="768BB730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94BDB9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IQfGv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294BDB9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5F4763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5D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5F4763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5D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0D71525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70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0D71525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70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765A0C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70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765A0C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70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7B64D2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56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7B64D2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56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52FB90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5D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752FB90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5D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D817D34" w:rsidR="00A25EB0" w:rsidRDefault="00624671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00DC3DF9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2076450" cy="1301750"/>
                <wp:effectExtent l="0" t="0" r="1905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1301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851B1F5" w14:textId="6590AE5F" w:rsidR="00624671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30)</w:t>
                            </w:r>
                          </w:p>
                          <w:p w14:paraId="3124E364" w14:textId="785DD342" w:rsidR="00624671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 = 8)</w:t>
                            </w:r>
                          </w:p>
                          <w:p w14:paraId="6F342F91" w14:textId="0977EF03" w:rsidR="00624671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 (n = 5)</w:t>
                            </w:r>
                          </w:p>
                          <w:p w14:paraId="4011CF61" w14:textId="311EFF56" w:rsidR="00624671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= 3)</w:t>
                            </w:r>
                          </w:p>
                          <w:p w14:paraId="064D7FE7" w14:textId="788CC8C2" w:rsidR="00624671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rug (n= 1)</w:t>
                            </w:r>
                          </w:p>
                          <w:p w14:paraId="66307537" w14:textId="035E38CA" w:rsidR="00624671" w:rsidRPr="00560609" w:rsidRDefault="00624671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osing (n= 2)</w:t>
                            </w:r>
                          </w:p>
                          <w:p w14:paraId="188445B7" w14:textId="40CDF58B" w:rsidR="000F209F" w:rsidRPr="00560609" w:rsidRDefault="000F209F" w:rsidP="0062467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5pt;margin-top:2.2pt;width:163.5pt;height:10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851B1F5" w14:textId="6590AE5F" w:rsidR="00624671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populatio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24E364" w14:textId="785DD342" w:rsidR="00624671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publication typ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342F91" w14:textId="0977EF03" w:rsidR="00624671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11CF61" w14:textId="311EFF56" w:rsidR="00624671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design (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64D7FE7" w14:textId="788CC8C2" w:rsidR="00624671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rug (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6307537" w14:textId="035E38CA" w:rsidR="00624671" w:rsidRPr="00560609" w:rsidRDefault="00624671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osing (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40CDF58B" w:rsidR="000F209F" w:rsidRPr="00560609" w:rsidRDefault="000F209F" w:rsidP="0062467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1264D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B7D46D9">
                <wp:simplePos x="0" y="0"/>
                <wp:positionH relativeFrom="column">
                  <wp:posOffset>3060700</wp:posOffset>
                </wp:positionH>
                <wp:positionV relativeFrom="paragraph">
                  <wp:posOffset>8890</wp:posOffset>
                </wp:positionV>
                <wp:extent cx="2019300" cy="11334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FA6D563" w:rsidR="00560609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5B9A50D" w:rsidR="00560609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A5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D81B77C" w:rsidR="00560609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ABE2BE2" w:rsidR="00560609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= 4)</w:t>
                            </w:r>
                          </w:p>
                          <w:p w14:paraId="5CA6451B" w14:textId="02CADF64" w:rsidR="0081264D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rug (n= 3)</w:t>
                            </w:r>
                          </w:p>
                          <w:p w14:paraId="3BE8B31B" w14:textId="362F359B" w:rsidR="0081264D" w:rsidRPr="00560609" w:rsidRDefault="0081264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dos</w:t>
                            </w:r>
                            <w:r w:rsidR="006246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1pt;margin-top:.7pt;width:159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FA6D563" w:rsidR="00560609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5B9A50D" w:rsidR="00560609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A5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D81B77C" w:rsidR="00560609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ABE2BE2" w:rsidR="00560609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= 4)</w:t>
                      </w:r>
                    </w:p>
                    <w:p w14:paraId="5CA6451B" w14:textId="02CADF64" w:rsidR="0081264D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drug (n= 3)</w:t>
                      </w:r>
                    </w:p>
                    <w:p w14:paraId="3BE8B31B" w14:textId="362F359B" w:rsidR="0081264D" w:rsidRPr="00560609" w:rsidRDefault="0081264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dos</w:t>
                      </w:r>
                      <w:r w:rsidR="006246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1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163A6DBE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652EE4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70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652EE4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70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A183E4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462C61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2A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BY2cCwhwIAAHE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4462C61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2A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D5A3447">
                <wp:simplePos x="0" y="0"/>
                <wp:positionH relativeFrom="column">
                  <wp:posOffset>541020</wp:posOffset>
                </wp:positionH>
                <wp:positionV relativeFrom="paragraph">
                  <wp:posOffset>114300</wp:posOffset>
                </wp:positionV>
                <wp:extent cx="1887220" cy="1005840"/>
                <wp:effectExtent l="0" t="0" r="17780" b="228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05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76C2A7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A5A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129FB7D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</w:t>
                            </w:r>
                            <w:r w:rsidR="00DD00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D00A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the citation searching</w:t>
                            </w:r>
                          </w:p>
                          <w:p w14:paraId="36373114" w14:textId="40602E26" w:rsidR="00DD00A5" w:rsidRDefault="000F209F" w:rsidP="00DD00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470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A60189" w14:textId="0DCF1C5D" w:rsidR="00DD00A5" w:rsidRPr="00560609" w:rsidRDefault="00DD00A5" w:rsidP="00DD00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included studies (n= 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6pt;margin-top:9pt;width:148.6pt;height:79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76C2A7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A5A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129FB7D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</w:t>
                      </w:r>
                      <w:r w:rsidR="00DD00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D00A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the citation searching</w:t>
                      </w:r>
                    </w:p>
                    <w:p w14:paraId="36373114" w14:textId="40602E26" w:rsidR="00DD00A5" w:rsidRDefault="000F209F" w:rsidP="00DD00A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470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A60189" w14:textId="0DCF1C5D" w:rsidR="00DD00A5" w:rsidRPr="00560609" w:rsidRDefault="00DD00A5" w:rsidP="00DD00A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included studies (n= 33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85F1A90" w:rsidR="00A25EB0" w:rsidRDefault="00A25EB0" w:rsidP="00693447">
      <w:pPr>
        <w:spacing w:after="0" w:line="240" w:lineRule="auto"/>
      </w:pPr>
    </w:p>
    <w:p w14:paraId="19212E3D" w14:textId="738AFAE6" w:rsidR="00A25EB0" w:rsidRDefault="00DD00A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A8737DD">
                <wp:simplePos x="0" y="0"/>
                <wp:positionH relativeFrom="column">
                  <wp:posOffset>-267176</wp:posOffset>
                </wp:positionH>
                <wp:positionV relativeFrom="paragraph">
                  <wp:posOffset>134461</wp:posOffset>
                </wp:positionV>
                <wp:extent cx="1026477" cy="262890"/>
                <wp:effectExtent l="635" t="0" r="22225" b="2222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647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44" type="#_x0000_t176" style="position:absolute;margin-left:-21.05pt;margin-top:10.6pt;width:80.8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78C2A577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="00A306A3" w:rsidRPr="00025260" w:rsidSect="002768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24481" w14:textId="77777777" w:rsidR="007E61AA" w:rsidRDefault="007E61AA" w:rsidP="001502CF">
      <w:pPr>
        <w:spacing w:after="0" w:line="240" w:lineRule="auto"/>
      </w:pPr>
      <w:r>
        <w:separator/>
      </w:r>
    </w:p>
  </w:endnote>
  <w:endnote w:type="continuationSeparator" w:id="0">
    <w:p w14:paraId="5BB77316" w14:textId="77777777" w:rsidR="007E61AA" w:rsidRDefault="007E61A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662DF" w14:textId="77777777" w:rsidR="007E61AA" w:rsidRDefault="007E61AA" w:rsidP="001502CF">
      <w:pPr>
        <w:spacing w:after="0" w:line="240" w:lineRule="auto"/>
      </w:pPr>
      <w:r>
        <w:separator/>
      </w:r>
    </w:p>
  </w:footnote>
  <w:footnote w:type="continuationSeparator" w:id="0">
    <w:p w14:paraId="4012ACE2" w14:textId="77777777" w:rsidR="007E61AA" w:rsidRDefault="007E61A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3562C"/>
    <w:rsid w:val="001502CF"/>
    <w:rsid w:val="0018236E"/>
    <w:rsid w:val="002179D5"/>
    <w:rsid w:val="002734D2"/>
    <w:rsid w:val="002768F6"/>
    <w:rsid w:val="002B6F66"/>
    <w:rsid w:val="002E1B9C"/>
    <w:rsid w:val="0035066B"/>
    <w:rsid w:val="003709ED"/>
    <w:rsid w:val="00385E90"/>
    <w:rsid w:val="003A7517"/>
    <w:rsid w:val="00400687"/>
    <w:rsid w:val="004A07CB"/>
    <w:rsid w:val="004F093A"/>
    <w:rsid w:val="0050648F"/>
    <w:rsid w:val="00560609"/>
    <w:rsid w:val="00592C18"/>
    <w:rsid w:val="005A0614"/>
    <w:rsid w:val="005D591C"/>
    <w:rsid w:val="005E00A3"/>
    <w:rsid w:val="00624671"/>
    <w:rsid w:val="00663E43"/>
    <w:rsid w:val="00693447"/>
    <w:rsid w:val="006A559E"/>
    <w:rsid w:val="00757902"/>
    <w:rsid w:val="00767BE6"/>
    <w:rsid w:val="007A48A4"/>
    <w:rsid w:val="007A5A05"/>
    <w:rsid w:val="007E61AA"/>
    <w:rsid w:val="0081264D"/>
    <w:rsid w:val="00827301"/>
    <w:rsid w:val="008E6500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62AFD"/>
    <w:rsid w:val="00A7746A"/>
    <w:rsid w:val="00A778C0"/>
    <w:rsid w:val="00A808ED"/>
    <w:rsid w:val="00A85C0A"/>
    <w:rsid w:val="00A86EB2"/>
    <w:rsid w:val="00AA1564"/>
    <w:rsid w:val="00AA277D"/>
    <w:rsid w:val="00AC317F"/>
    <w:rsid w:val="00AD60C9"/>
    <w:rsid w:val="00AF7587"/>
    <w:rsid w:val="00B1263E"/>
    <w:rsid w:val="00B45DE1"/>
    <w:rsid w:val="00B654BD"/>
    <w:rsid w:val="00B67CFC"/>
    <w:rsid w:val="00BC0EA5"/>
    <w:rsid w:val="00BF3D13"/>
    <w:rsid w:val="00BF5440"/>
    <w:rsid w:val="00C40C8C"/>
    <w:rsid w:val="00C73533"/>
    <w:rsid w:val="00C92ABB"/>
    <w:rsid w:val="00D070CB"/>
    <w:rsid w:val="00D12A0C"/>
    <w:rsid w:val="00D30242"/>
    <w:rsid w:val="00D34653"/>
    <w:rsid w:val="00D41435"/>
    <w:rsid w:val="00D61614"/>
    <w:rsid w:val="00D92CFF"/>
    <w:rsid w:val="00DB1940"/>
    <w:rsid w:val="00DD00A5"/>
    <w:rsid w:val="00E47035"/>
    <w:rsid w:val="00E56572"/>
    <w:rsid w:val="00E734EB"/>
    <w:rsid w:val="00ED445B"/>
    <w:rsid w:val="00EF7601"/>
    <w:rsid w:val="00F12880"/>
    <w:rsid w:val="00F37857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Revision">
    <w:name w:val="Revision"/>
    <w:hidden/>
    <w:uiPriority w:val="99"/>
    <w:semiHidden/>
    <w:rsid w:val="00A62A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rkissmikirenata@gmail.com</cp:lastModifiedBy>
  <cp:revision>2</cp:revision>
  <dcterms:created xsi:type="dcterms:W3CDTF">2024-10-29T14:25:00Z</dcterms:created>
  <dcterms:modified xsi:type="dcterms:W3CDTF">2024-10-2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5370e6d38563d0fceead5890c7672176f6fcb9687719e8d718bdcf9739b74</vt:lpwstr>
  </property>
</Properties>
</file>